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42C48" w14:textId="77777777" w:rsidR="00ED7FD1" w:rsidRDefault="00ED7FD1" w:rsidP="00ED7FD1">
      <w:pPr>
        <w:pStyle w:val="Heading1"/>
      </w:pPr>
      <w:r w:rsidRPr="00861C1A">
        <w:t>Predicted oxygen concentration on the centre line of bioreactor at day 7 as the wall thickness changes</w:t>
      </w:r>
    </w:p>
    <w:p w14:paraId="2103BD4B" w14:textId="77777777" w:rsidR="00ED7FD1" w:rsidRDefault="00ED7FD1" w:rsidP="00ED7FD1"/>
    <w:p w14:paraId="2781B8BE" w14:textId="77777777" w:rsidR="00ED7FD1" w:rsidRDefault="00ED7FD1" w:rsidP="00ED7FD1">
      <w:r>
        <w:t>The wall does provide resistance to the oxygen flux and thus reduce the amount of oxygen available for cell growth within the bioreactor.</w:t>
      </w:r>
    </w:p>
    <w:p w14:paraId="36992A57" w14:textId="77777777" w:rsidR="00ED7FD1" w:rsidRPr="007066C7" w:rsidRDefault="00ED7FD1" w:rsidP="00ED7FD1"/>
    <w:p w14:paraId="2CFA12DD" w14:textId="77777777" w:rsidR="00ED7FD1" w:rsidRDefault="00ED7FD1" w:rsidP="00ED7FD1">
      <w:r w:rsidRPr="00A52C66">
        <w:rPr>
          <w:noProof/>
          <w:lang w:eastAsia="en-AU"/>
        </w:rPr>
        <w:drawing>
          <wp:inline distT="0" distB="0" distL="0" distR="0" wp14:anchorId="6F3CA154" wp14:editId="0405F35A">
            <wp:extent cx="5875811" cy="5715000"/>
            <wp:effectExtent l="0" t="0" r="0" b="0"/>
            <wp:docPr id="8194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7"/>
                    <a:stretch/>
                  </pic:blipFill>
                  <pic:spPr bwMode="auto">
                    <a:xfrm>
                      <a:off x="0" y="0"/>
                      <a:ext cx="5893833" cy="573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27829" w14:textId="77777777" w:rsidR="00ED7FD1" w:rsidRDefault="00ED7FD1" w:rsidP="00ED7FD1"/>
    <w:p w14:paraId="29B88880" w14:textId="77777777" w:rsidR="00ED7FD1" w:rsidRDefault="00ED7FD1" w:rsidP="00ED7FD1">
      <w:r>
        <w:br w:type="page"/>
      </w:r>
    </w:p>
    <w:p w14:paraId="2759548B" w14:textId="77777777" w:rsidR="00ED7FD1" w:rsidRDefault="00ED7FD1" w:rsidP="00ED7FD1">
      <w:pPr>
        <w:pStyle w:val="Heading1"/>
      </w:pPr>
      <w:r w:rsidRPr="007066C7">
        <w:lastRenderedPageBreak/>
        <w:t>Predicted oxygen concentration at the scaffold-wall interface</w:t>
      </w:r>
    </w:p>
    <w:p w14:paraId="290D1B42" w14:textId="77777777" w:rsidR="00ED7FD1" w:rsidRDefault="00ED7FD1" w:rsidP="00ED7FD1"/>
    <w:p w14:paraId="76DB86BE" w14:textId="77777777" w:rsidR="00ED7FD1" w:rsidRPr="009224D5" w:rsidRDefault="00ED7FD1" w:rsidP="00ED7FD1">
      <w:r w:rsidRPr="00A52C66">
        <w:rPr>
          <w:noProof/>
          <w:lang w:eastAsia="en-AU"/>
        </w:rPr>
        <w:drawing>
          <wp:inline distT="0" distB="0" distL="0" distR="0" wp14:anchorId="73558375" wp14:editId="32A10F73">
            <wp:extent cx="5866019" cy="5705475"/>
            <wp:effectExtent l="0" t="0" r="1905" b="0"/>
            <wp:docPr id="1028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7"/>
                    <a:stretch/>
                  </pic:blipFill>
                  <pic:spPr bwMode="auto">
                    <a:xfrm>
                      <a:off x="0" y="0"/>
                      <a:ext cx="5880351" cy="571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D2A12" w14:textId="77777777" w:rsidR="00ED7FD1" w:rsidRDefault="00ED7FD1" w:rsidP="00ED7FD1"/>
    <w:p w14:paraId="7FD3E8E6" w14:textId="77777777" w:rsidR="00ED7FD1" w:rsidRDefault="00ED7FD1" w:rsidP="00ED7FD1"/>
    <w:p w14:paraId="7F9AC320" w14:textId="77777777" w:rsidR="00ED7FD1" w:rsidRDefault="00ED7FD1" w:rsidP="00ED7FD1"/>
    <w:p w14:paraId="76FCB53D" w14:textId="77777777" w:rsidR="005441C3" w:rsidRDefault="005441C3">
      <w:bookmarkStart w:id="0" w:name="_GoBack"/>
      <w:bookmarkEnd w:id="0"/>
    </w:p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13E"/>
    <w:rsid w:val="00037CE4"/>
    <w:rsid w:val="001317A2"/>
    <w:rsid w:val="001C2DFD"/>
    <w:rsid w:val="005441C3"/>
    <w:rsid w:val="008C4286"/>
    <w:rsid w:val="00A013DC"/>
    <w:rsid w:val="00C1413E"/>
    <w:rsid w:val="00D47862"/>
    <w:rsid w:val="00E33E72"/>
    <w:rsid w:val="00ED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BABC"/>
  <w15:chartTrackingRefBased/>
  <w15:docId w15:val="{7F09A86D-A25C-4A38-87D9-6FDAB4FE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FD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7F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FD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2</cp:revision>
  <dcterms:created xsi:type="dcterms:W3CDTF">2018-08-03T12:11:00Z</dcterms:created>
  <dcterms:modified xsi:type="dcterms:W3CDTF">2018-08-03T12:12:00Z</dcterms:modified>
</cp:coreProperties>
</file>